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1440" w:hanging="1440"/>
        <w:rPr>
          <w:b/>
          <w:b/>
          <w:bCs/>
        </w:rPr>
      </w:pPr>
      <w:r>
        <w:rPr>
          <w:b/>
          <w:bCs/>
        </w:rPr>
        <w:t>Additional file 2 – Patient satisfaction survey</w:t>
      </w:r>
    </w:p>
    <w:p>
      <w:pPr>
        <w:pStyle w:val="Normal"/>
        <w:spacing w:lineRule="auto" w:line="24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40"/>
        <w:jc w:val="both"/>
        <w:rPr/>
      </w:pPr>
      <w:r>
        <w:rPr>
          <w:color w:val="000000"/>
        </w:rPr>
        <w:t xml:space="preserve">(NOTE: </w:t>
      </w:r>
      <w:r>
        <w:rPr/>
        <w:t>The parenthetical numbered items refer to the actual A-CAHPS survey questions, A-CAHPS question #31, What is your age? and A-CAHPS question #32, Are you male of female?, were obtained from administrative data.)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t>I’m going to ask you about an appointment you had with Dr. ______ on &lt;date&gt; regarding &lt;condition/complaint&gt;.</w:t>
      </w:r>
      <w:r>
        <w:rPr>
          <w:i/>
          <w:iCs/>
        </w:rPr>
        <w:t xml:space="preserve">  (This appointment may or may not have been an in person visit)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Is this doctor your personal care physician?     Y     N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(A-CAHPS question #4)  In the last 12 months, how many times did you visit </w:t>
      </w:r>
      <w:r>
        <w:rPr>
          <w:u w:val="single"/>
        </w:rPr>
        <w:t>this</w:t>
      </w:r>
      <w:r>
        <w:rPr/>
        <w:t xml:space="preserve"> doctor to get care for yourself?  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(A-CAHPS question #14)  Did </w:t>
      </w:r>
      <w:r>
        <w:rPr>
          <w:u w:val="single"/>
        </w:rPr>
        <w:t>this</w:t>
      </w:r>
      <w:r>
        <w:rPr/>
        <w:t xml:space="preserve"> doctor explain things in a way that was easy to understand?     Y      N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(A-CAHPS question #20)  Did </w:t>
      </w:r>
      <w:r>
        <w:rPr>
          <w:u w:val="single"/>
        </w:rPr>
        <w:t>this</w:t>
      </w:r>
      <w:r>
        <w:rPr/>
        <w:t xml:space="preserve"> doctor spend enough time with you?     Y      N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(A-CAHPS question #23)  Using any number from 0 to 10, where 0 is the worst doctor possible and 10 is the best doctor possible, what number would you use to rate </w:t>
      </w:r>
      <w:r>
        <w:rPr>
          <w:u w:val="single"/>
        </w:rPr>
        <w:t>this</w:t>
      </w:r>
      <w:r>
        <w:rPr/>
        <w:t xml:space="preserve"> doctor?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(A-CAHPS question #RC1)  Would you recommend </w:t>
      </w:r>
      <w:r>
        <w:rPr>
          <w:u w:val="single"/>
        </w:rPr>
        <w:t>this</w:t>
      </w:r>
      <w:r>
        <w:rPr/>
        <w:t xml:space="preserve"> doctor to your family and friends?     Y     N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(A-CAHPS question #RV10)  Using any number from 0 to 10, where 0 is the worst medical care possible and 10 is the best medical care possible, what number would you use to rate the medical care you received during this visit with </w:t>
      </w:r>
      <w:r>
        <w:rPr>
          <w:u w:val="single"/>
        </w:rPr>
        <w:t>this</w:t>
      </w:r>
      <w:r>
        <w:rPr/>
        <w:t xml:space="preserve"> doctor?  __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(A-CAHPS question #RV11)  Please tell us how this doctor’s office could have improved the care and services you received at </w:t>
      </w:r>
      <w:r>
        <w:rPr>
          <w:u w:val="single"/>
        </w:rPr>
        <w:t>this</w:t>
      </w:r>
      <w:r>
        <w:rPr/>
        <w:t xml:space="preserve"> visit.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Did </w:t>
      </w:r>
      <w:r>
        <w:rPr>
          <w:u w:val="single"/>
        </w:rPr>
        <w:t>this</w:t>
      </w:r>
      <w:r>
        <w:rPr/>
        <w:t xml:space="preserve"> doctor ask you if you had a preference between: you seeing a specialist in person, or this doctor seeking advice from a specialist and getting back to you?</w:t>
      </w:r>
    </w:p>
    <w:p>
      <w:pPr>
        <w:pStyle w:val="Normal"/>
        <w:spacing w:lineRule="auto" w:line="240"/>
        <w:ind w:firstLine="720"/>
        <w:rPr/>
      </w:pPr>
      <w:r>
        <w:rPr/>
        <w:t>Y     N     Don’t Remember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Please choose from the following statements that best reflect this visit: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I was given a referral for a visit to see a specialist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This doctor discussed getting information from a specialist with me and later contacted me to share the specialists’ recommendations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This doctor discussed getting information from a specialist with me but was only going to contact me if changes to my care was needed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This doctor discussed getting information from a specialist with me but I haven’t heard about recommendations at this time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This doctor and I did not discuss getting additional specialist  information at this visit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  <w:t>(If answer a above, go to questions 11, 12 &amp; 13 then skip to 16)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  <w:t>(If answer b above, skip to question 14 &amp; continue)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  <w:t>(If answer c, d or e above, skip to question 16 &amp; continue)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 </w:t>
      </w:r>
      <w:r>
        <w:rPr/>
        <w:t>Have you see seen the specialist yet?  Y     N</w:t>
      </w:r>
    </w:p>
    <w:p>
      <w:pPr>
        <w:pStyle w:val="Normal"/>
        <w:spacing w:lineRule="auto" w:line="240"/>
        <w:ind w:left="360" w:hanging="0"/>
        <w:rPr/>
      </w:pPr>
      <w:r>
        <w:rPr/>
      </w:r>
    </w:p>
    <w:p>
      <w:pPr>
        <w:pStyle w:val="Normal"/>
        <w:spacing w:lineRule="auto" w:line="240"/>
        <w:ind w:left="360" w:hanging="0"/>
        <w:rPr/>
      </w:pPr>
      <w:r>
        <w:rPr/>
        <w:t>If no, skip to question 16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Using any number from 0 to 10, how satisfied are you with the recommendations made by the specialist for this problem?  __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Did you have any questions about the recommendations made by the specialist for this problem?     Y     N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If YES, using any number from 0 to 10, how satisfied are you with your ability to ask questions about the specialist recommendations for this problem?  __________</w:t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  <w:t>Skip to question 16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At this visit, the doctor you saw asked for input from a specialist to help take care of your concern at that visit.  Please tell us: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Using any number from 0 to 10, how satisfied are you with the time it took you to hear about additional recommendations for care of this problem?  __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(A-CAHPS question #PK2)  Did this doctor who asked the specialist for input seem informed and up-to-date about the care recommended by specialists for your problem?     Y     N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 xml:space="preserve">If this doctor is not your personal care physician, does your personal care physician seem informed and up-to-date about the care recommended by specialists for your problem?     </w:t>
      </w:r>
    </w:p>
    <w:p>
      <w:pPr>
        <w:pStyle w:val="Normal"/>
        <w:spacing w:lineRule="auto" w:line="240"/>
        <w:rPr/>
      </w:pPr>
      <w:r>
        <w:rPr/>
        <w:t>Y     N    N/A (this doctor is my personal care physician)</w:t>
        <w:tab/>
        <w:t>Don’t know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(A-CAHPS question #26)  In general, how would you rate your overall health?</w:t>
      </w:r>
    </w:p>
    <w:p>
      <w:pPr>
        <w:pStyle w:val="Normal"/>
        <w:spacing w:lineRule="auto" w:line="240"/>
        <w:rPr/>
      </w:pPr>
      <w:r>
        <w:rPr/>
        <w:t>Excellent          Very Good          Good          Fair           Poor</w:t>
      </w:r>
    </w:p>
    <w:p>
      <w:pPr>
        <w:pStyle w:val="Normal"/>
        <w:spacing w:lineRule="auto" w:line="240"/>
        <w:rPr/>
      </w:pP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(A-CAHPS question #27)  In the past 12 months, have you seen a doctor or other health provider 3 or more times for the same condition or problem that you had a referral for at this visit?     Y     N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(A-CAHPS question #SC5)  How many specialists have you actually seen in the last 12 months for this condition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(A-CAHPS question #28)  Is this a condition or problem that has lasted for at least 3 months? (</w:t>
      </w:r>
      <w:r>
        <w:rPr>
          <w:i/>
          <w:iCs/>
        </w:rPr>
        <w:t>Do not include pregnancy or menopause</w:t>
      </w:r>
      <w:r>
        <w:rPr/>
        <w:t>).     Y     N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(A-CAHPS question #33)  What is the highest grade or level of school that you have completed?</w:t>
      </w:r>
    </w:p>
    <w:p>
      <w:pPr>
        <w:pStyle w:val="Normal"/>
        <w:spacing w:lineRule="auto" w:line="240"/>
        <w:rPr/>
      </w:pPr>
      <w:r>
        <w:rPr/>
        <w:t>Less than HS</w:t>
        <w:tab/>
        <w:tab/>
        <w:t>HS Grad</w:t>
        <w:tab/>
        <w:t>Some College</w:t>
        <w:tab/>
        <w:t>College Grad</w:t>
        <w:tab/>
        <w:tab/>
        <w:t>Post College Grad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/>
        <w:t>(A-CAHPS question #35)  With which of the following racial/ethnic group(s) do you identify? You may choose more than one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American Indian/ Alaska Native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Asian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Native Hawaiian or other Pacific Islander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Black or African American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White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Hispanic or Latino(a)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>Other  ______________________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/>
        <w:t xml:space="preserve">Decline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0:38:00Z</dcterms:created>
  <dc:creator>z912935</dc:creator>
  <dc:description/>
  <cp:keywords/>
  <dc:language>en-US</dc:language>
  <cp:lastModifiedBy>z912935</cp:lastModifiedBy>
  <dcterms:modified xsi:type="dcterms:W3CDTF">2012-02-21T00:38:00Z</dcterms:modified>
  <cp:revision>2</cp:revision>
  <dc:subject/>
  <dc:title/>
</cp:coreProperties>
</file>